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  <w:vAlign w:val="center"/>
          </w:tcPr>
          <w:p w14:paraId="1EE88356" w14:textId="3368A8DB" w:rsidR="00FB5B21" w:rsidRPr="001A13F5" w:rsidRDefault="00FB5B21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  <w:vAlign w:val="center"/>
          </w:tcPr>
          <w:p w14:paraId="23C22997" w14:textId="098C9FAA" w:rsidR="00FB5B21" w:rsidRPr="001A13F5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  <w:vAlign w:val="center"/>
          </w:tcPr>
          <w:p w14:paraId="1ED95D72" w14:textId="611F98C0" w:rsidR="00FB5B21" w:rsidRPr="001A13F5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  <w:vAlign w:val="center"/>
          </w:tcPr>
          <w:p w14:paraId="76ACFAFC" w14:textId="77777777" w:rsidR="00FB5B21" w:rsidRPr="001A13F5" w:rsidRDefault="00FB5B21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  <w:vAlign w:val="center"/>
          </w:tcPr>
          <w:p w14:paraId="0BC5C5B3" w14:textId="77777777" w:rsidR="00FB5B21" w:rsidRPr="001A13F5" w:rsidRDefault="00FB5B21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  <w:vAlign w:val="center"/>
          </w:tcPr>
          <w:p w14:paraId="22B17F6D" w14:textId="77777777" w:rsidR="00FB5B21" w:rsidRPr="001A13F5" w:rsidRDefault="00FB5B21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  <w:vAlign w:val="center"/>
          </w:tcPr>
          <w:p w14:paraId="0C6281C8" w14:textId="09500EF1" w:rsidR="00FB5B21" w:rsidRPr="001A13F5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14:paraId="2530535E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  <w:vAlign w:val="center"/>
          </w:tcPr>
          <w:p w14:paraId="3A247F31" w14:textId="5D72D0BA" w:rsidR="00FB5B21" w:rsidRPr="001A13F5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5B781C" w:rsidRPr="001A13F5" w14:paraId="6AFB3F2A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  <w:vAlign w:val="center"/>
          </w:tcPr>
          <w:p w14:paraId="0F23C9A4" w14:textId="47542177" w:rsidR="00FB5B21" w:rsidRPr="001A13F5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CA50F6" w:rsidRPr="001A13F5" w14:paraId="52BF69C9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CA50F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CA50F6" w:rsidRPr="00256520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  <w:vAlign w:val="center"/>
          </w:tcPr>
          <w:p w14:paraId="15435277" w14:textId="354D2582" w:rsidR="00CA50F6" w:rsidRPr="001A13F5" w:rsidRDefault="000C162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CA50F6" w:rsidRPr="001A13F5" w14:paraId="7CB55B7E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CA50F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CA50F6" w:rsidRPr="008F66FD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  <w:vAlign w:val="center"/>
          </w:tcPr>
          <w:p w14:paraId="4046F1C1" w14:textId="351B9579" w:rsidR="00CA50F6" w:rsidRPr="001A13F5" w:rsidRDefault="000C162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04EFF3B0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  <w:vAlign w:val="center"/>
          </w:tcPr>
          <w:p w14:paraId="0D86BC3C" w14:textId="6A2C2F45" w:rsidR="00FB5B21" w:rsidRPr="001A13F5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A</w:t>
            </w:r>
          </w:p>
        </w:tc>
      </w:tr>
      <w:tr w:rsidR="00CA50F6" w:rsidRPr="001A13F5" w14:paraId="7809904F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CA50F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  <w:vAlign w:val="center"/>
          </w:tcPr>
          <w:p w14:paraId="65FB62C8" w14:textId="02A6B08F" w:rsidR="00CA50F6" w:rsidRPr="001A13F5" w:rsidRDefault="000C162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6F9F9A7A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  <w:vAlign w:val="center"/>
          </w:tcPr>
          <w:p w14:paraId="160597DC" w14:textId="3300E253" w:rsidR="00FB5B21" w:rsidRPr="001A13F5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NA</w:t>
            </w:r>
          </w:p>
        </w:tc>
      </w:tr>
      <w:tr w:rsidR="00CA50F6" w:rsidRPr="001A13F5" w14:paraId="7D94453E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CA50F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  <w:vAlign w:val="center"/>
          </w:tcPr>
          <w:p w14:paraId="5B4EEAD8" w14:textId="7BC93950" w:rsidR="00CA50F6" w:rsidRPr="001A13F5" w:rsidRDefault="000C162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CA50F6" w:rsidRPr="001A13F5" w14:paraId="4F8D8083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CA50F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  <w:vAlign w:val="center"/>
          </w:tcPr>
          <w:p w14:paraId="756C1C7B" w14:textId="1EEAA22F" w:rsidR="00CA50F6" w:rsidRPr="001A13F5" w:rsidRDefault="000C162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6</w:t>
            </w:r>
          </w:p>
        </w:tc>
      </w:tr>
      <w:tr w:rsidR="005B781C" w:rsidRPr="001A13F5" w14:paraId="24BDA163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  <w:vAlign w:val="center"/>
          </w:tcPr>
          <w:p w14:paraId="67F45DC1" w14:textId="5FF85BDB" w:rsidR="00FB5B21" w:rsidRPr="001A13F5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A</w:t>
            </w:r>
          </w:p>
        </w:tc>
      </w:tr>
      <w:tr w:rsidR="005B781C" w:rsidRPr="001A13F5" w14:paraId="4130E412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  <w:vAlign w:val="center"/>
          </w:tcPr>
          <w:p w14:paraId="45F0C7E1" w14:textId="201C4D5B" w:rsidR="00FB5B21" w:rsidRPr="001A13F5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59CFE225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 xml:space="preserve">en altered or tinkered with, what </w:t>
            </w:r>
            <w:r>
              <w:rPr>
                <w:rFonts w:ascii="Arial" w:hAnsi="Arial" w:cs="Arial"/>
              </w:rPr>
              <w:lastRenderedPageBreak/>
              <w:t>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  <w:vAlign w:val="center"/>
          </w:tcPr>
          <w:p w14:paraId="621EFCAA" w14:textId="7E7B2B70" w:rsidR="00FB5B21" w:rsidRPr="001A13F5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NA</w:t>
            </w:r>
          </w:p>
        </w:tc>
      </w:tr>
      <w:tr w:rsidR="00CA50F6" w:rsidRPr="001A13F5" w14:paraId="460AB370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CA50F6" w:rsidRPr="00EC2878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CA50F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CA50F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CA50F6" w:rsidRPr="001A13F5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  <w:vAlign w:val="center"/>
          </w:tcPr>
          <w:p w14:paraId="1B953478" w14:textId="554BD865" w:rsidR="00CA50F6" w:rsidRPr="001A13F5" w:rsidRDefault="000C162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-21</w:t>
            </w:r>
          </w:p>
        </w:tc>
      </w:tr>
      <w:tr w:rsidR="005B781C" w:rsidRPr="001A13F5" w14:paraId="0DB847BB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  <w:vAlign w:val="center"/>
          </w:tcPr>
          <w:p w14:paraId="2DF43C41" w14:textId="1B3C6DB4" w:rsidR="00FB5B21" w:rsidRPr="001A13F5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A</w:t>
            </w:r>
          </w:p>
        </w:tc>
      </w:tr>
      <w:tr w:rsidR="005B781C" w:rsidRPr="001A13F5" w14:paraId="0E3595B5" w14:textId="77777777" w:rsidTr="00421F50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>Described in detail and ideally categorised in accordance with the Clavien-Dindo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  <w:vAlign w:val="center"/>
          </w:tcPr>
          <w:p w14:paraId="516AEDE7" w14:textId="30ADA8EE" w:rsidR="00FB5B21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A</w:t>
            </w:r>
          </w:p>
        </w:tc>
      </w:tr>
      <w:tr w:rsidR="00CA50F6" w:rsidRPr="001A13F5" w14:paraId="2B7AB06F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CA50F6" w:rsidRPr="00EC2878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CA50F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CA50F6" w:rsidRPr="008F66FD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  <w:vAlign w:val="center"/>
          </w:tcPr>
          <w:p w14:paraId="26051170" w14:textId="17C71D0F" w:rsidR="00CA50F6" w:rsidRDefault="000C162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1-23</w:t>
            </w:r>
          </w:p>
        </w:tc>
      </w:tr>
      <w:tr w:rsidR="00CA50F6" w:rsidRPr="001A13F5" w14:paraId="11EE7C55" w14:textId="77777777" w:rsidTr="00421F50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CA50F6" w:rsidRPr="00EC2878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CA50F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CA50F6" w:rsidRPr="006804A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CA50F6" w:rsidRPr="006804A6" w:rsidRDefault="00CA50F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  <w:vAlign w:val="center"/>
          </w:tcPr>
          <w:p w14:paraId="4570C2D0" w14:textId="4E186142" w:rsidR="00CA50F6" w:rsidRDefault="000C1626" w:rsidP="00CA50F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1-23</w:t>
            </w:r>
          </w:p>
        </w:tc>
      </w:tr>
      <w:tr w:rsidR="00421F50" w:rsidRPr="001A13F5" w14:paraId="4358D432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421F50" w:rsidRPr="00EC2878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421F50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421F50" w:rsidRPr="006804A6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  <w:vAlign w:val="center"/>
          </w:tcPr>
          <w:p w14:paraId="71EA44A8" w14:textId="4BD9E6D7" w:rsidR="00421F50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3</w:t>
            </w:r>
          </w:p>
        </w:tc>
      </w:tr>
      <w:tr w:rsidR="00421F50" w:rsidRPr="001A13F5" w14:paraId="1FF3E734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421F50" w:rsidRPr="00EC2878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421F50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421F50" w:rsidRPr="006804A6" w:rsidRDefault="00421F50" w:rsidP="00421F5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  <w:vAlign w:val="center"/>
          </w:tcPr>
          <w:p w14:paraId="45FD42AE" w14:textId="1E420230" w:rsidR="00421F50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3</w:t>
            </w:r>
          </w:p>
        </w:tc>
      </w:tr>
      <w:tr w:rsidR="00421F50" w:rsidRPr="001A13F5" w14:paraId="66C2379D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421F50" w:rsidRPr="00EC2878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14:paraId="7E2962DC" w14:textId="77777777" w:rsidR="00421F50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421F50" w:rsidRPr="006804A6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  <w:vAlign w:val="center"/>
          </w:tcPr>
          <w:p w14:paraId="05CEBA00" w14:textId="56937364" w:rsidR="00421F50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3</w:t>
            </w:r>
          </w:p>
        </w:tc>
      </w:tr>
      <w:tr w:rsidR="00421F50" w:rsidRPr="001A13F5" w14:paraId="0B446522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421F50" w:rsidRPr="00EC2878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421F50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421F50" w:rsidRPr="006804A6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  <w:vAlign w:val="center"/>
          </w:tcPr>
          <w:p w14:paraId="40E77A1C" w14:textId="2D985985" w:rsidR="00421F50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3</w:t>
            </w:r>
          </w:p>
        </w:tc>
      </w:tr>
      <w:tr w:rsidR="00421F50" w:rsidRPr="001A13F5" w14:paraId="3A24F536" w14:textId="77777777" w:rsidTr="00421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421F50" w:rsidRPr="00EC2878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421F50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421F50" w:rsidRPr="006804A6" w:rsidRDefault="00421F50" w:rsidP="00421F5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421F50" w:rsidRPr="006804A6" w:rsidRDefault="00421F50" w:rsidP="00421F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  <w:vAlign w:val="center"/>
          </w:tcPr>
          <w:p w14:paraId="07AE05E6" w14:textId="0259D1CB" w:rsidR="00421F50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Title Page</w:t>
            </w:r>
          </w:p>
        </w:tc>
      </w:tr>
      <w:tr w:rsidR="00421F50" w:rsidRPr="001A13F5" w14:paraId="75FDD6F8" w14:textId="77777777" w:rsidTr="00421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421F50" w:rsidRPr="00EC2878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421F50" w:rsidRDefault="00421F50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421F50" w:rsidRPr="00747610" w:rsidRDefault="00421F50" w:rsidP="00421F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421F50" w:rsidRPr="006804A6" w:rsidRDefault="00421F50" w:rsidP="00421F5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  <w:vAlign w:val="center"/>
          </w:tcPr>
          <w:p w14:paraId="73C55FEC" w14:textId="5422301F" w:rsidR="00421F50" w:rsidRDefault="000C1626" w:rsidP="00421F5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Title Page</w:t>
            </w:r>
          </w:p>
        </w:tc>
      </w:tr>
    </w:tbl>
    <w:p w14:paraId="3027FF4E" w14:textId="77777777" w:rsidR="00421F50" w:rsidRDefault="00421F50"/>
    <w:sectPr w:rsidR="00421F50" w:rsidSect="009B373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F0939" w14:textId="77777777" w:rsidR="004D1EE6" w:rsidRDefault="004D1EE6" w:rsidP="00006BFA">
      <w:r>
        <w:separator/>
      </w:r>
    </w:p>
  </w:endnote>
  <w:endnote w:type="continuationSeparator" w:id="0">
    <w:p w14:paraId="03B02951" w14:textId="77777777" w:rsidR="004D1EE6" w:rsidRDefault="004D1EE6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E3930" w14:textId="77777777" w:rsidR="00766632" w:rsidRDefault="007666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358A5" w14:textId="77777777" w:rsidR="00766632" w:rsidRDefault="007666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9A496" w14:textId="77777777" w:rsidR="00766632" w:rsidRDefault="00766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F504E" w14:textId="77777777" w:rsidR="004D1EE6" w:rsidRDefault="004D1EE6" w:rsidP="00006BFA">
      <w:r>
        <w:separator/>
      </w:r>
    </w:p>
  </w:footnote>
  <w:footnote w:type="continuationSeparator" w:id="0">
    <w:p w14:paraId="0A88534C" w14:textId="77777777" w:rsidR="004D1EE6" w:rsidRDefault="004D1EE6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C8AC7" w14:textId="77777777" w:rsidR="00766632" w:rsidRDefault="007666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1FD93" w14:textId="77777777" w:rsidR="00766632" w:rsidRDefault="0076663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730"/>
    <w:rsid w:val="00006BFA"/>
    <w:rsid w:val="000C1626"/>
    <w:rsid w:val="0027146F"/>
    <w:rsid w:val="002D23C3"/>
    <w:rsid w:val="00421F50"/>
    <w:rsid w:val="00453ADE"/>
    <w:rsid w:val="004D1EE6"/>
    <w:rsid w:val="00530C32"/>
    <w:rsid w:val="005B781C"/>
    <w:rsid w:val="00766632"/>
    <w:rsid w:val="00987D2B"/>
    <w:rsid w:val="009B3730"/>
    <w:rsid w:val="00A67A70"/>
    <w:rsid w:val="00A72CCA"/>
    <w:rsid w:val="00B77BF9"/>
    <w:rsid w:val="00BD2F22"/>
    <w:rsid w:val="00CA50F6"/>
    <w:rsid w:val="00DB0EB3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874</Words>
  <Characters>498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Sadegh Ghaderi</cp:lastModifiedBy>
  <cp:revision>5</cp:revision>
  <dcterms:created xsi:type="dcterms:W3CDTF">2021-05-27T09:49:00Z</dcterms:created>
  <dcterms:modified xsi:type="dcterms:W3CDTF">2023-10-0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5-27T09:48:0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5ba81ed-75d0-4a0a-bcdb-e8872c0ce783</vt:lpwstr>
  </property>
  <property fmtid="{D5CDD505-2E9C-101B-9397-08002B2CF9AE}" pid="8" name="MSIP_Label_549ac42a-3eb4-4074-b885-aea26bd6241e_ContentBits">
    <vt:lpwstr>0</vt:lpwstr>
  </property>
</Properties>
</file>